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FA04" w14:textId="5E059E09" w:rsidR="00FC22BD" w:rsidRPr="00726675" w:rsidRDefault="00395827" w:rsidP="00FC22BD">
      <w:pPr>
        <w:jc w:val="both"/>
        <w:rPr>
          <w:lang w:val="en-US"/>
        </w:rPr>
      </w:pPr>
      <w:r>
        <w:rPr>
          <w:b/>
          <w:bCs/>
          <w:lang w:val="en-US"/>
        </w:rPr>
        <w:t xml:space="preserve">S10 Table. Raw Data. </w:t>
      </w:r>
      <w:r w:rsidR="00FC22BD" w:rsidRPr="00726675">
        <w:rPr>
          <w:b/>
          <w:bCs/>
          <w:lang w:val="en-US"/>
        </w:rPr>
        <w:t xml:space="preserve">Maternal </w:t>
      </w:r>
      <w:r w:rsidR="00FC22BD">
        <w:rPr>
          <w:b/>
          <w:bCs/>
          <w:lang w:val="en-US"/>
        </w:rPr>
        <w:t>systolic</w:t>
      </w:r>
      <w:r w:rsidR="00FC22BD" w:rsidRPr="00726675">
        <w:rPr>
          <w:b/>
          <w:bCs/>
          <w:lang w:val="en-US"/>
        </w:rPr>
        <w:t xml:space="preserve"> arterial pressure.</w:t>
      </w:r>
      <w:r w:rsidR="00FC22BD" w:rsidRPr="00726675">
        <w:rPr>
          <w:lang w:val="en-US"/>
        </w:rPr>
        <w:t xml:space="preserve"> Maternal </w:t>
      </w:r>
      <w:r w:rsidR="00FC22BD">
        <w:rPr>
          <w:lang w:val="en-US"/>
        </w:rPr>
        <w:t>systolic</w:t>
      </w:r>
      <w:r w:rsidR="00FC22BD" w:rsidRPr="00726675">
        <w:rPr>
          <w:lang w:val="en-US"/>
        </w:rPr>
        <w:t xml:space="preserve"> arterial pressure 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592117" w:rsidRPr="0088672D" w14:paraId="06B231F1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C2131" w14:textId="56783136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Hlk176765910"/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ystol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Arte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ess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592117" w:rsidRPr="0088672D" w14:paraId="19C1BD82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958E" w14:textId="77777777" w:rsidR="00592117" w:rsidRPr="0088672D" w:rsidRDefault="00592117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72D5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0DCC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842B1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7C9C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2D5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0CB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A57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B00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E8AA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9FB8" w14:textId="77777777" w:rsidR="00592117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7BA72723" w14:textId="77777777" w:rsidR="00592117" w:rsidRPr="0088672D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6CFD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3D8308BE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66F32AE7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594BF800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D2AF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24EBB" w14:textId="736F148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31688" w14:textId="0773B10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41488" w14:textId="7C5A0FC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4826F" w14:textId="261B7F9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9010" w14:textId="07FB608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8CB0" w14:textId="51B2371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406A" w14:textId="3CF83B5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DB61" w14:textId="1A09EF4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ECE9" w14:textId="0A2D026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D63DD" w14:textId="372598F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68,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D81E" w14:textId="386AF9B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3,64</w:t>
            </w:r>
          </w:p>
        </w:tc>
      </w:tr>
      <w:tr w:rsidR="008425C0" w:rsidRPr="0088672D" w14:paraId="59B53476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0A4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D98DA" w14:textId="7BC22F8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8B6E" w14:textId="63A6A03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E98E" w14:textId="0A5D4B2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ECA52" w14:textId="3818E39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8E8B" w14:textId="2DE0228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53C5" w14:textId="0A9A370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38E46" w14:textId="593D6C5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E7DF" w14:textId="2472484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D4B0C" w14:textId="4F4BC39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00EB" w14:textId="7AFB29E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6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13759" w14:textId="1083CB9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14,54</w:t>
            </w:r>
          </w:p>
        </w:tc>
      </w:tr>
      <w:tr w:rsidR="008425C0" w:rsidRPr="0088672D" w14:paraId="3958C49B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89F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238DE" w14:textId="289BD5C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4C9A" w14:textId="7D65A75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39361" w14:textId="3FD158D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9BC25" w14:textId="5D4B398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38AFE" w14:textId="29EBCE8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0AEA" w14:textId="566012D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78847" w14:textId="3EBFF2F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3DA64" w14:textId="64D7AE7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E1CED" w14:textId="414BE2F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86778" w14:textId="2B25B10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6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4959" w14:textId="60051F3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8,35</w:t>
            </w:r>
          </w:p>
        </w:tc>
      </w:tr>
      <w:tr w:rsidR="008425C0" w:rsidRPr="0088672D" w14:paraId="314AA6D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5004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7DE6" w14:textId="174E12B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AF3B" w14:textId="2931B8A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39A2" w14:textId="73867A6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9D578" w14:textId="0913563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F195D" w14:textId="45DEE2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C42C" w14:textId="1295F2A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BF73" w14:textId="1D8A519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3752C" w14:textId="5E683FA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2DD05" w14:textId="605DEB6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5DFF4" w14:textId="3F8BCB1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4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9D5C" w14:textId="70F9FA3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6,63</w:t>
            </w:r>
          </w:p>
        </w:tc>
      </w:tr>
      <w:tr w:rsidR="008425C0" w:rsidRPr="0088672D" w14:paraId="17B73527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153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27C59" w14:textId="0E1D18E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9624F" w14:textId="0D501B4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53D3" w14:textId="5533145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D1C5" w14:textId="23A0F5A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D3FD1" w14:textId="70FCAE2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192E" w14:textId="28B3027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D50C" w14:textId="76733EE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1750" w14:textId="3E41781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058C" w14:textId="70A9D9F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8926" w14:textId="410185F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8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C66F9" w14:textId="727D618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6,78</w:t>
            </w:r>
          </w:p>
        </w:tc>
      </w:tr>
      <w:tr w:rsidR="008425C0" w:rsidRPr="0088672D" w14:paraId="503DD9CB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2B6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7D24" w14:textId="3F1B7BA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8C91" w14:textId="1C635BA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C833F" w14:textId="2AC0196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E94C" w14:textId="269AF79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9C12D" w14:textId="2219CCD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4E0DE" w14:textId="52D39A7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98DD" w14:textId="1ADA6D1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C258F" w14:textId="4898410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BF88" w14:textId="1404A24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5A36A" w14:textId="4F1310C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7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AFFA2" w14:textId="29772D4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9,51</w:t>
            </w:r>
          </w:p>
        </w:tc>
      </w:tr>
      <w:tr w:rsidR="008425C0" w:rsidRPr="0088672D" w14:paraId="713D632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8D2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E597" w14:textId="10D2891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7C1E0" w14:textId="77E1DE2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57722" w14:textId="2F14F4E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1523" w14:textId="520447A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CBFD" w14:textId="093E275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16E72" w14:textId="3078F62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6D479" w14:textId="2B86ED3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DD41" w14:textId="7247044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1E267" w14:textId="297D46C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75073" w14:textId="5C11FE1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80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62D1B" w14:textId="394CF89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12,20</w:t>
            </w:r>
          </w:p>
        </w:tc>
      </w:tr>
      <w:tr w:rsidR="008425C0" w:rsidRPr="0088672D" w14:paraId="493F7B4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925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E7BC8" w14:textId="461138B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F6B3D" w14:textId="1DB9274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1FD39" w14:textId="6323EEF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2323" w14:textId="749320F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CCEBC" w14:textId="4B65910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3BC10" w14:textId="1278C06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B3BD" w14:textId="3D79547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6324C" w14:textId="72A9D2B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4893F" w14:textId="7805718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1DE20" w14:textId="58E9A2F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80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339DB" w14:textId="161D4C4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9,72</w:t>
            </w:r>
          </w:p>
        </w:tc>
      </w:tr>
      <w:tr w:rsidR="008425C0" w:rsidRPr="0088672D" w14:paraId="2F760FA6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EC73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0C973" w14:textId="03E1009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D1A2C" w14:textId="69E1664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1B1D9" w14:textId="071D39B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09D96" w14:textId="073CC4E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3A5DD6" w14:textId="4159AE9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9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EBEB3" w14:textId="288B182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69858" w14:textId="7B29F5A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F2E1A" w14:textId="13C1893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875E2" w14:textId="02BAE25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06A16">
              <w:t>7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F4228" w14:textId="7D03E6E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79,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9D751" w14:textId="19BE25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70BA0">
              <w:t>11,52</w:t>
            </w:r>
          </w:p>
        </w:tc>
      </w:tr>
      <w:bookmarkEnd w:id="0"/>
    </w:tbl>
    <w:p w14:paraId="3AE71E64" w14:textId="77777777" w:rsidR="00395827" w:rsidRDefault="00395827" w:rsidP="005160FB">
      <w:pPr>
        <w:jc w:val="both"/>
        <w:rPr>
          <w:b/>
          <w:bCs/>
          <w:lang w:val="en-US"/>
        </w:rPr>
      </w:pPr>
    </w:p>
    <w:sectPr w:rsidR="00395827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E0A2E" w14:textId="77777777" w:rsidR="008D373C" w:rsidRDefault="008D373C" w:rsidP="00C874B2">
      <w:pPr>
        <w:spacing w:after="0" w:line="240" w:lineRule="auto"/>
      </w:pPr>
      <w:r>
        <w:separator/>
      </w:r>
    </w:p>
  </w:endnote>
  <w:endnote w:type="continuationSeparator" w:id="0">
    <w:p w14:paraId="57A22C0A" w14:textId="77777777" w:rsidR="008D373C" w:rsidRDefault="008D373C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A3767" w14:textId="77777777" w:rsidR="008D373C" w:rsidRDefault="008D373C" w:rsidP="00C874B2">
      <w:pPr>
        <w:spacing w:after="0" w:line="240" w:lineRule="auto"/>
      </w:pPr>
      <w:r>
        <w:separator/>
      </w:r>
    </w:p>
  </w:footnote>
  <w:footnote w:type="continuationSeparator" w:id="0">
    <w:p w14:paraId="6D7520FF" w14:textId="77777777" w:rsidR="008D373C" w:rsidRDefault="008D373C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160FB"/>
    <w:rsid w:val="00580FA0"/>
    <w:rsid w:val="00592117"/>
    <w:rsid w:val="00650DCD"/>
    <w:rsid w:val="006D7C90"/>
    <w:rsid w:val="00726675"/>
    <w:rsid w:val="008425C0"/>
    <w:rsid w:val="0088672D"/>
    <w:rsid w:val="008D373C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4:00Z</dcterms:created>
  <dcterms:modified xsi:type="dcterms:W3CDTF">2024-09-09T14:14:00Z</dcterms:modified>
</cp:coreProperties>
</file>